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A5921A" w14:textId="77777777" w:rsidR="00271194" w:rsidRPr="009C357C" w:rsidRDefault="00271194" w:rsidP="00271194">
      <w:pPr>
        <w:rPr>
          <w:rFonts w:ascii="Times New Roman" w:hAnsi="Times New Roman" w:cs="Times New Roman"/>
          <w:b/>
          <w:lang w:val="en-US"/>
        </w:rPr>
      </w:pPr>
      <w:r w:rsidRPr="009C357C">
        <w:rPr>
          <w:rFonts w:ascii="Times New Roman" w:hAnsi="Times New Roman" w:cs="Times New Roman"/>
          <w:b/>
          <w:lang w:val="en-US"/>
        </w:rPr>
        <w:t xml:space="preserve">Table S1: Histopathological and clinical features of patients. </w:t>
      </w:r>
    </w:p>
    <w:p w14:paraId="77D634BF" w14:textId="335854FC" w:rsidR="002D4DE5" w:rsidRDefault="00271194">
      <w:pPr>
        <w:rPr>
          <w:lang w:val="en-US"/>
        </w:rPr>
      </w:pPr>
      <w:proofErr w:type="spellStart"/>
      <w:r w:rsidRPr="009C357C">
        <w:rPr>
          <w:rFonts w:ascii="Times New Roman" w:hAnsi="Times New Roman" w:cs="Times New Roman"/>
          <w:lang w:val="en-US"/>
        </w:rPr>
        <w:t>Histotype</w:t>
      </w:r>
      <w:proofErr w:type="spellEnd"/>
      <w:r w:rsidRPr="009C357C">
        <w:rPr>
          <w:rFonts w:ascii="Times New Roman" w:hAnsi="Times New Roman" w:cs="Times New Roman"/>
          <w:lang w:val="en-US"/>
        </w:rPr>
        <w:t>, grade and receptors status of the tumors are reported</w:t>
      </w:r>
      <w:r w:rsidRPr="00F36560">
        <w:rPr>
          <w:lang w:val="en-US"/>
        </w:rPr>
        <w:t>.</w:t>
      </w:r>
    </w:p>
    <w:p w14:paraId="735D48AE" w14:textId="77777777" w:rsidR="009C357C" w:rsidRDefault="009C357C">
      <w:pPr>
        <w:rPr>
          <w:lang w:val="en-US"/>
        </w:rPr>
      </w:pPr>
    </w:p>
    <w:tbl>
      <w:tblPr>
        <w:tblW w:w="9322" w:type="dxa"/>
        <w:tblInd w:w="-3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17"/>
        <w:gridCol w:w="846"/>
        <w:gridCol w:w="1276"/>
        <w:gridCol w:w="709"/>
        <w:gridCol w:w="567"/>
        <w:gridCol w:w="567"/>
        <w:gridCol w:w="708"/>
        <w:gridCol w:w="1559"/>
        <w:gridCol w:w="1642"/>
        <w:gridCol w:w="631"/>
      </w:tblGrid>
      <w:tr w:rsidR="00D664CB" w:rsidRPr="00034F30" w14:paraId="20BB0E3E" w14:textId="77777777" w:rsidTr="009C357C">
        <w:trPr>
          <w:trHeight w:val="300"/>
        </w:trPr>
        <w:tc>
          <w:tcPr>
            <w:tcW w:w="817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14:paraId="6FB27DAB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C35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</w:t>
            </w:r>
            <w:proofErr w:type="spellEnd"/>
          </w:p>
        </w:tc>
        <w:tc>
          <w:tcPr>
            <w:tcW w:w="84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D8BF3BF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C35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12AC24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C35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stotype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62E568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0771DD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C35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r</w:t>
            </w:r>
            <w:proofErr w:type="spellEnd"/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A81622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65FF54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er2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00FF59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e </w:t>
            </w:r>
            <w:proofErr w:type="spellStart"/>
            <w:proofErr w:type="gramStart"/>
            <w:r w:rsidRPr="009C35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t</w:t>
            </w:r>
            <w:proofErr w:type="spellEnd"/>
            <w:proofErr w:type="gramEnd"/>
            <w:r w:rsidRPr="009C35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35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164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50DE44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RCA1</w:t>
            </w:r>
            <w:r w:rsidRPr="009C35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631" w:type="dxa"/>
            <w:tcBorders>
              <w:top w:val="single" w:sz="6" w:space="0" w:color="auto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14:paraId="726B7D83" w14:textId="34D85BAF" w:rsidR="00D664CB" w:rsidRPr="00034F30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664CB" w:rsidRPr="00034F30" w14:paraId="777DBD94" w14:textId="77777777" w:rsidTr="009C357C">
        <w:trPr>
          <w:trHeight w:val="300"/>
        </w:trPr>
        <w:tc>
          <w:tcPr>
            <w:tcW w:w="8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431E198B" w14:textId="77777777" w:rsidR="00D664CB" w:rsidRPr="009C357C" w:rsidRDefault="00D664CB" w:rsidP="009C35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6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6CC19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0DCC9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2CEAF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FC3DF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A39FA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ED7F4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F84F4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C7243" w14:textId="059A85EE" w:rsidR="00D664C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ense</w:t>
            </w:r>
            <w:proofErr w:type="spellEnd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7984438" w14:textId="6B421719" w:rsidR="00D664CB" w:rsidRPr="00034F30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A4D3B" w:rsidRPr="00034F30" w14:paraId="3F91CBBC" w14:textId="77777777" w:rsidTr="009C357C">
        <w:trPr>
          <w:trHeight w:val="300"/>
        </w:trPr>
        <w:tc>
          <w:tcPr>
            <w:tcW w:w="8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2DDEE189" w14:textId="77777777" w:rsidR="004A4D3B" w:rsidRPr="009C357C" w:rsidRDefault="004A4D3B" w:rsidP="009C35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5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F0788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0C02D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95B08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63631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9F267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55C51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375DA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6A3D11A5" w14:textId="1BB18C7B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ense</w:t>
            </w:r>
            <w:proofErr w:type="spellEnd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3DAE50C" w14:textId="617D01B5" w:rsidR="004A4D3B" w:rsidRPr="00034F30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A4D3B" w:rsidRPr="00034F30" w14:paraId="34AB80F6" w14:textId="77777777" w:rsidTr="009C357C">
        <w:trPr>
          <w:trHeight w:val="300"/>
        </w:trPr>
        <w:tc>
          <w:tcPr>
            <w:tcW w:w="8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5741C4FC" w14:textId="77777777" w:rsidR="004A4D3B" w:rsidRPr="009C357C" w:rsidRDefault="004A4D3B" w:rsidP="009C35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51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EE1A6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35893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9CCE2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5A689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2A498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1385A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BCC6E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622E7BFD" w14:textId="5BC995B6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ense</w:t>
            </w:r>
            <w:proofErr w:type="spellEnd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C57858F" w14:textId="13B75EB0" w:rsidR="004A4D3B" w:rsidRPr="00034F30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A4D3B" w:rsidRPr="00034F30" w14:paraId="7C4BC3A7" w14:textId="77777777" w:rsidTr="009C357C">
        <w:trPr>
          <w:trHeight w:val="300"/>
        </w:trPr>
        <w:tc>
          <w:tcPr>
            <w:tcW w:w="8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327F382E" w14:textId="77777777" w:rsidR="004A4D3B" w:rsidRPr="009C357C" w:rsidRDefault="004A4D3B" w:rsidP="009C35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53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B1C3E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76711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9CA45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1A3C3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462DB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13E6E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4D7C1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5FC5E020" w14:textId="7E57D525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ense</w:t>
            </w:r>
            <w:proofErr w:type="spellEnd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53423BC" w14:textId="7CB848EC" w:rsidR="004A4D3B" w:rsidRPr="00034F30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A4D3B" w:rsidRPr="00034F30" w14:paraId="22221FEF" w14:textId="77777777" w:rsidTr="009C357C">
        <w:trPr>
          <w:trHeight w:val="300"/>
        </w:trPr>
        <w:tc>
          <w:tcPr>
            <w:tcW w:w="8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019DCE24" w14:textId="77777777" w:rsidR="004A4D3B" w:rsidRPr="009C357C" w:rsidRDefault="004A4D3B" w:rsidP="009C35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56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9E0EB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666CD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273C4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00B9F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A93A5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F2CAF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20647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3F9776F5" w14:textId="26653701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ense</w:t>
            </w:r>
            <w:proofErr w:type="spellEnd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0BB7271" w14:textId="44D26E69" w:rsidR="004A4D3B" w:rsidRPr="00034F30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A4D3B" w:rsidRPr="00034F30" w14:paraId="2B61B50C" w14:textId="77777777" w:rsidTr="009C357C">
        <w:trPr>
          <w:trHeight w:val="300"/>
        </w:trPr>
        <w:tc>
          <w:tcPr>
            <w:tcW w:w="8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122FE739" w14:textId="77777777" w:rsidR="004A4D3B" w:rsidRPr="009C357C" w:rsidRDefault="004A4D3B" w:rsidP="009C35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57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62F8D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B16C2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4BE7B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C62C2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5596F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D090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221F7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590DF219" w14:textId="43907AB2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ense</w:t>
            </w:r>
            <w:proofErr w:type="spellEnd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70D7C2E" w14:textId="57E2828B" w:rsidR="004A4D3B" w:rsidRPr="00034F30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A4D3B" w:rsidRPr="00034F30" w14:paraId="54ED26E0" w14:textId="77777777" w:rsidTr="009C357C">
        <w:trPr>
          <w:trHeight w:val="300"/>
        </w:trPr>
        <w:tc>
          <w:tcPr>
            <w:tcW w:w="8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5E6B5A02" w14:textId="77777777" w:rsidR="004A4D3B" w:rsidRPr="009C357C" w:rsidRDefault="004A4D3B" w:rsidP="009C35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6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8F7F6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D6E28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7F3E9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50365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FF3AF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4710B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17F32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3C8996F4" w14:textId="10551BE5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ense</w:t>
            </w:r>
            <w:proofErr w:type="spellEnd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570D6CD" w14:textId="27B6E484" w:rsidR="004A4D3B" w:rsidRPr="00034F30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A4D3B" w:rsidRPr="00034F30" w14:paraId="75C92362" w14:textId="77777777" w:rsidTr="009C357C">
        <w:trPr>
          <w:trHeight w:val="300"/>
        </w:trPr>
        <w:tc>
          <w:tcPr>
            <w:tcW w:w="8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28F94641" w14:textId="77777777" w:rsidR="004A4D3B" w:rsidRPr="009C357C" w:rsidRDefault="004A4D3B" w:rsidP="009C35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62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8EE25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C </w:t>
            </w:r>
            <w:proofErr w:type="spell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50D09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1D508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667AD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43489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039B1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237E9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5FB79BBE" w14:textId="44B9201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ense</w:t>
            </w:r>
            <w:proofErr w:type="spellEnd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1DEA769" w14:textId="2E696383" w:rsidR="004A4D3B" w:rsidRPr="00034F30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A4D3B" w:rsidRPr="00034F30" w14:paraId="40CF29D1" w14:textId="77777777" w:rsidTr="009C357C">
        <w:trPr>
          <w:trHeight w:val="300"/>
        </w:trPr>
        <w:tc>
          <w:tcPr>
            <w:tcW w:w="8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405F684E" w14:textId="77777777" w:rsidR="004A4D3B" w:rsidRPr="009C357C" w:rsidRDefault="004A4D3B" w:rsidP="009C35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64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13BFF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7804D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1DB92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14276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F7B36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6B85B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B70EC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4AB7DCEF" w14:textId="5FF6CCAB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ense</w:t>
            </w:r>
            <w:proofErr w:type="spellEnd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AA39671" w14:textId="1C1B5DFA" w:rsidR="004A4D3B" w:rsidRPr="00034F30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A4D3B" w:rsidRPr="00034F30" w14:paraId="349D56B9" w14:textId="77777777" w:rsidTr="009C357C">
        <w:trPr>
          <w:trHeight w:val="300"/>
        </w:trPr>
        <w:tc>
          <w:tcPr>
            <w:tcW w:w="8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66841CAD" w14:textId="77777777" w:rsidR="004A4D3B" w:rsidRPr="009C357C" w:rsidRDefault="004A4D3B" w:rsidP="009C35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0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D0C4F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E2F62" w14:textId="2EEEC9E2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C7FAC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A9E62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AF894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F4405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15020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755BD36F" w14:textId="70166971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ense</w:t>
            </w:r>
            <w:proofErr w:type="spellEnd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ECB342C" w14:textId="60F0FAF0" w:rsidR="004A4D3B" w:rsidRPr="00034F30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A4D3B" w:rsidRPr="00034F30" w14:paraId="11F35B2D" w14:textId="77777777" w:rsidTr="009C357C">
        <w:trPr>
          <w:trHeight w:val="300"/>
        </w:trPr>
        <w:tc>
          <w:tcPr>
            <w:tcW w:w="8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1314CFC6" w14:textId="77777777" w:rsidR="004A4D3B" w:rsidRPr="009C357C" w:rsidRDefault="004A4D3B" w:rsidP="009C35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3AD3B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98328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95D64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08038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3DBB5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06FDD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06B91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6FCB844C" w14:textId="47BC53BF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ense</w:t>
            </w:r>
            <w:proofErr w:type="spellEnd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D9F43A7" w14:textId="17D7AF18" w:rsidR="004A4D3B" w:rsidRPr="00034F30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A4D3B" w:rsidRPr="00034F30" w14:paraId="7A8A6F74" w14:textId="77777777" w:rsidTr="009C357C">
        <w:trPr>
          <w:trHeight w:val="300"/>
        </w:trPr>
        <w:tc>
          <w:tcPr>
            <w:tcW w:w="8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3FFD8A6A" w14:textId="77777777" w:rsidR="004A4D3B" w:rsidRPr="009C357C" w:rsidRDefault="004A4D3B" w:rsidP="009C35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88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3DFC4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C6B8D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6B1C0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DEF0F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90A43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70E7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7091D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4CA5640B" w14:textId="69F8C5F9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ense</w:t>
            </w:r>
            <w:proofErr w:type="spellEnd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FFBD0E9" w14:textId="4864E065" w:rsidR="004A4D3B" w:rsidRPr="00034F30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A4D3B" w:rsidRPr="00034F30" w14:paraId="60C47544" w14:textId="77777777" w:rsidTr="009C357C">
        <w:trPr>
          <w:trHeight w:val="300"/>
        </w:trPr>
        <w:tc>
          <w:tcPr>
            <w:tcW w:w="8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2BE2BC3D" w14:textId="77777777" w:rsidR="004A4D3B" w:rsidRPr="009C357C" w:rsidRDefault="004A4D3B" w:rsidP="009C35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93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C36D2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FD4C7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2C2DE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A79B2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B5A3D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18EF6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61AB5" w14:textId="77777777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10AB5319" w14:textId="4B30D7AA" w:rsidR="004A4D3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ense</w:t>
            </w:r>
            <w:proofErr w:type="spellEnd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79F9930" w14:textId="610150C4" w:rsidR="004A4D3B" w:rsidRPr="00034F30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664CB" w:rsidRPr="00034F30" w14:paraId="64B5E44C" w14:textId="77777777" w:rsidTr="009C357C">
        <w:trPr>
          <w:trHeight w:val="300"/>
        </w:trPr>
        <w:tc>
          <w:tcPr>
            <w:tcW w:w="817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14:paraId="6BD39FB2" w14:textId="77777777" w:rsidR="00D664CB" w:rsidRPr="009C357C" w:rsidRDefault="00D664CB" w:rsidP="009C35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95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A26261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A500AC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17B3BB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56E054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E8D6B9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8259BD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B97C08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D8069D" w14:textId="47CA5348" w:rsidR="00D664CB" w:rsidRPr="009C357C" w:rsidRDefault="004A4D3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onymous</w:t>
            </w:r>
            <w:proofErr w:type="spellEnd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14:paraId="0282885C" w14:textId="0A845363" w:rsidR="00D664CB" w:rsidRPr="00034F30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664CB" w:rsidRPr="00034F30" w14:paraId="16C26B44" w14:textId="77777777" w:rsidTr="009C357C">
        <w:trPr>
          <w:trHeight w:val="300"/>
        </w:trPr>
        <w:tc>
          <w:tcPr>
            <w:tcW w:w="8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31041E44" w14:textId="77777777" w:rsidR="00D664CB" w:rsidRPr="009C357C" w:rsidRDefault="00D664CB" w:rsidP="009C35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0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9DB57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05AC4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6F9F4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FDCEE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B87C1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3C32B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30A1D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7A491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3E1568F" w14:textId="117FAAD3" w:rsidR="00D664CB" w:rsidRPr="00034F30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D664CB" w:rsidRPr="00034F30" w14:paraId="244F5564" w14:textId="77777777" w:rsidTr="009C357C">
        <w:trPr>
          <w:trHeight w:val="300"/>
        </w:trPr>
        <w:tc>
          <w:tcPr>
            <w:tcW w:w="8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3B99D5D6" w14:textId="77777777" w:rsidR="00D664CB" w:rsidRPr="009C357C" w:rsidRDefault="00D664CB" w:rsidP="009C35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0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D4D2F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6C0C3" w14:textId="5EC10BCE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DFDFC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5A435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9622A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7C817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3E43D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7AF62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0C0176C" w14:textId="69C91A6B" w:rsidR="00D664CB" w:rsidRPr="00034F30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D664CB" w:rsidRPr="00034F30" w14:paraId="7E2E43F8" w14:textId="77777777" w:rsidTr="009C357C">
        <w:trPr>
          <w:trHeight w:val="300"/>
        </w:trPr>
        <w:tc>
          <w:tcPr>
            <w:tcW w:w="8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128B97ED" w14:textId="77777777" w:rsidR="00D664CB" w:rsidRPr="009C357C" w:rsidRDefault="00D664CB" w:rsidP="009C35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02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0143A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4A03A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3C2E2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85502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1FFC6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E24CC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68618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31458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93054B3" w14:textId="63077CCC" w:rsidR="00D664CB" w:rsidRPr="00034F30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D664CB" w:rsidRPr="00034F30" w14:paraId="47EC73B5" w14:textId="77777777" w:rsidTr="009C357C">
        <w:trPr>
          <w:trHeight w:val="300"/>
        </w:trPr>
        <w:tc>
          <w:tcPr>
            <w:tcW w:w="8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4FF28557" w14:textId="77777777" w:rsidR="00D664CB" w:rsidRPr="009C357C" w:rsidRDefault="00D664CB" w:rsidP="009C35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04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24B60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26383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076ED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F2FDF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C6CAE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233E9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E76A4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A5B4D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04D7E20" w14:textId="314B769A" w:rsidR="00D664CB" w:rsidRPr="00034F30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D664CB" w:rsidRPr="00034F30" w14:paraId="3A7C08D2" w14:textId="77777777" w:rsidTr="009C357C">
        <w:trPr>
          <w:trHeight w:val="300"/>
        </w:trPr>
        <w:tc>
          <w:tcPr>
            <w:tcW w:w="8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551FB7AD" w14:textId="77777777" w:rsidR="00D664CB" w:rsidRPr="009C357C" w:rsidRDefault="00D664CB" w:rsidP="009C35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04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64848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FC33C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17671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995E1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7C7DB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B04C9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35FE5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2BBF8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1A1E287" w14:textId="3711B947" w:rsidR="00D664CB" w:rsidRPr="00034F30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D664CB" w:rsidRPr="00034F30" w14:paraId="04088417" w14:textId="77777777" w:rsidTr="009C357C">
        <w:trPr>
          <w:trHeight w:val="300"/>
        </w:trPr>
        <w:tc>
          <w:tcPr>
            <w:tcW w:w="8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436B2779" w14:textId="77777777" w:rsidR="00D664CB" w:rsidRPr="009C357C" w:rsidRDefault="00D664CB" w:rsidP="009C35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05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62155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95B39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D6D08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C8A49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1E174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319E0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46E3C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5AEB0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81B8D4C" w14:textId="3DFDAFA3" w:rsidR="00D664CB" w:rsidRPr="00034F30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D664CB" w:rsidRPr="00034F30" w14:paraId="68337215" w14:textId="77777777" w:rsidTr="009C357C">
        <w:trPr>
          <w:trHeight w:val="300"/>
        </w:trPr>
        <w:tc>
          <w:tcPr>
            <w:tcW w:w="8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55C013E9" w14:textId="77777777" w:rsidR="00D664CB" w:rsidRPr="009C357C" w:rsidRDefault="00D664CB" w:rsidP="009C35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05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8BC44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B68BF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E64BE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BA270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3A597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451EB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789D4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F3B3F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7A0A052" w14:textId="4847C7B2" w:rsidR="00D664CB" w:rsidRPr="00034F30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D664CB" w:rsidRPr="00034F30" w14:paraId="646FC655" w14:textId="77777777" w:rsidTr="009C357C">
        <w:trPr>
          <w:trHeight w:val="300"/>
        </w:trPr>
        <w:tc>
          <w:tcPr>
            <w:tcW w:w="8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18AC790E" w14:textId="77777777" w:rsidR="00D664CB" w:rsidRPr="009C357C" w:rsidRDefault="00D664CB" w:rsidP="009C35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1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CD75E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EFD5A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A351F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4AE6B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415A3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EF518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D5C42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90ED7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5AB3728" w14:textId="04C4DC72" w:rsidR="00D664CB" w:rsidRPr="00034F30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D664CB" w:rsidRPr="00034F30" w14:paraId="74DA21C4" w14:textId="77777777" w:rsidTr="009C357C">
        <w:trPr>
          <w:trHeight w:val="300"/>
        </w:trPr>
        <w:tc>
          <w:tcPr>
            <w:tcW w:w="8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2F188BB0" w14:textId="77777777" w:rsidR="00D664CB" w:rsidRPr="009C357C" w:rsidRDefault="00D664CB" w:rsidP="009C35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1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3AC7D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D112D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8B60E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CEE3D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C41A6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F4C93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9AA59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8F76C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8A88A9A" w14:textId="0F49C0A8" w:rsidR="00D664CB" w:rsidRPr="00034F30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D664CB" w:rsidRPr="00034F30" w14:paraId="4F7521B4" w14:textId="77777777" w:rsidTr="009C357C">
        <w:trPr>
          <w:trHeight w:val="300"/>
        </w:trPr>
        <w:tc>
          <w:tcPr>
            <w:tcW w:w="8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6F4E5BA7" w14:textId="77777777" w:rsidR="00D664CB" w:rsidRPr="009C357C" w:rsidRDefault="00D664CB" w:rsidP="009C35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14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F14D3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E9F92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C715E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5E802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26BCB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E2723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01BC4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614EF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98DC96C" w14:textId="1B70AC33" w:rsidR="00D664CB" w:rsidRPr="00034F30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D664CB" w:rsidRPr="00034F30" w14:paraId="30226A23" w14:textId="77777777" w:rsidTr="009C357C">
        <w:trPr>
          <w:trHeight w:val="300"/>
        </w:trPr>
        <w:tc>
          <w:tcPr>
            <w:tcW w:w="8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5B9ADEC4" w14:textId="77777777" w:rsidR="00D664CB" w:rsidRPr="009C357C" w:rsidRDefault="00D664CB" w:rsidP="009C35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2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0E004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ED8FD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72C16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34173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2C38D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4CBD7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CEC39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EF683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953D515" w14:textId="4C8AD8B9" w:rsidR="00D664CB" w:rsidRPr="00034F30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D664CB" w:rsidRPr="00034F30" w14:paraId="0AAA66A0" w14:textId="77777777" w:rsidTr="009C357C">
        <w:trPr>
          <w:trHeight w:val="300"/>
        </w:trPr>
        <w:tc>
          <w:tcPr>
            <w:tcW w:w="817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14:paraId="334E7C95" w14:textId="77777777" w:rsidR="00D664CB" w:rsidRPr="009C357C" w:rsidRDefault="00D664CB" w:rsidP="009C35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22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0E3EFC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934819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41DF45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1F1B08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5CC7E4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6D4255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967BD1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18B899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14:paraId="0C6E9DDA" w14:textId="05A913E4" w:rsidR="00D664CB" w:rsidRPr="00034F30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D664CB" w:rsidRPr="00034F30" w14:paraId="2051205D" w14:textId="77777777" w:rsidTr="009C357C">
        <w:trPr>
          <w:trHeight w:val="300"/>
        </w:trPr>
        <w:tc>
          <w:tcPr>
            <w:tcW w:w="8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462FC4F7" w14:textId="604FA6AC" w:rsidR="00D664CB" w:rsidRPr="009C357C" w:rsidRDefault="00D664CB" w:rsidP="009C35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3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42474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73F20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D5EF3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0968E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C716B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7F9AE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23997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8243C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702C51F" w14:textId="426CCDC5" w:rsidR="00D664CB" w:rsidRPr="00034F30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664CB" w:rsidRPr="00034F30" w14:paraId="6446A2F4" w14:textId="77777777" w:rsidTr="009C357C">
        <w:trPr>
          <w:trHeight w:val="300"/>
        </w:trPr>
        <w:tc>
          <w:tcPr>
            <w:tcW w:w="8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63534B0D" w14:textId="6ABA080F" w:rsidR="00D664CB" w:rsidRPr="009C357C" w:rsidRDefault="00D664CB" w:rsidP="009C35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4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32591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4D81C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378FF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5ABC6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B9C4E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819DA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49EE8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0F48A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02205D5" w14:textId="631EE464" w:rsidR="00D664CB" w:rsidRPr="00034F30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664CB" w:rsidRPr="00034F30" w14:paraId="254D838D" w14:textId="77777777" w:rsidTr="009C357C">
        <w:trPr>
          <w:trHeight w:val="300"/>
        </w:trPr>
        <w:tc>
          <w:tcPr>
            <w:tcW w:w="8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04E65E1C" w14:textId="77777777" w:rsidR="00D664CB" w:rsidRPr="009C357C" w:rsidRDefault="00D664CB" w:rsidP="009C35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2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50821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5970F" w14:textId="19C3BA19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0CF59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F6C50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B1EBF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7253B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C29D8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E09AD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2F61341" w14:textId="332CCAC3" w:rsidR="00D664CB" w:rsidRPr="00034F30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664CB" w:rsidRPr="00034F30" w14:paraId="33196CE0" w14:textId="77777777" w:rsidTr="009C357C">
        <w:trPr>
          <w:trHeight w:val="300"/>
        </w:trPr>
        <w:tc>
          <w:tcPr>
            <w:tcW w:w="8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29BC7105" w14:textId="77777777" w:rsidR="00D664CB" w:rsidRPr="009C357C" w:rsidRDefault="00D664CB" w:rsidP="009C35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9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89A84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CA1A8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26C7D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8FC08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9AC3B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10783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9E949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4DF0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385E7C6" w14:textId="586B6D09" w:rsidR="00D664CB" w:rsidRPr="00034F30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D664CB" w:rsidRPr="00034F30" w14:paraId="50D2AFFE" w14:textId="77777777" w:rsidTr="009C357C">
        <w:trPr>
          <w:trHeight w:val="300"/>
        </w:trPr>
        <w:tc>
          <w:tcPr>
            <w:tcW w:w="8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71728DF6" w14:textId="77777777" w:rsidR="00D664CB" w:rsidRPr="009C357C" w:rsidRDefault="00D664CB" w:rsidP="009C35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3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D063C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50CFB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FC337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0DA24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D63A7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4EFF0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57DBC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5944D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4B72352" w14:textId="2C42D613" w:rsidR="00D664CB" w:rsidRPr="00034F30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D664CB" w:rsidRPr="00034F30" w14:paraId="306A54BE" w14:textId="77777777" w:rsidTr="009C357C">
        <w:trPr>
          <w:trHeight w:val="300"/>
        </w:trPr>
        <w:tc>
          <w:tcPr>
            <w:tcW w:w="8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3DB68DBF" w14:textId="7DD41B6F" w:rsidR="00D664CB" w:rsidRPr="009C357C" w:rsidRDefault="00D664CB" w:rsidP="009C35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35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8B680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E0560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0E22E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1E24B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31A29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F523D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2C29A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082FB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4BDCCE5" w14:textId="1B1B6EA5" w:rsidR="00D664CB" w:rsidRPr="00034F30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</w:pPr>
          </w:p>
        </w:tc>
      </w:tr>
      <w:tr w:rsidR="00D664CB" w:rsidRPr="00034F30" w14:paraId="28E90E7C" w14:textId="77777777" w:rsidTr="009C357C">
        <w:trPr>
          <w:trHeight w:val="300"/>
        </w:trPr>
        <w:tc>
          <w:tcPr>
            <w:tcW w:w="8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7A41D80F" w14:textId="4D2D786B" w:rsidR="00D664CB" w:rsidRPr="009C357C" w:rsidRDefault="009C357C" w:rsidP="009C35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43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AABE3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107CA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4D8E7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1EDF6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2BA41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018D1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4F586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BE939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2BF1DD9" w14:textId="06707E52" w:rsidR="00D664CB" w:rsidRPr="00034F30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D664CB" w:rsidRPr="00034F30" w14:paraId="50FAB68F" w14:textId="77777777" w:rsidTr="009C357C">
        <w:trPr>
          <w:trHeight w:val="300"/>
        </w:trPr>
        <w:tc>
          <w:tcPr>
            <w:tcW w:w="81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0FDD803E" w14:textId="64718DE4" w:rsidR="00D664CB" w:rsidRPr="009C357C" w:rsidRDefault="00D664CB" w:rsidP="009C35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48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F8D9228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52CD4E2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3EFBF77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F90F824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78C7AF6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355E8D6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1D23FCC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9E637B9" w14:textId="77777777" w:rsidR="00D664CB" w:rsidRPr="009C357C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63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FF47A0B" w14:textId="24AAC31E" w:rsidR="00D664CB" w:rsidRPr="00034F30" w:rsidRDefault="00D664CB" w:rsidP="006E3C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</w:tbl>
    <w:p w14:paraId="5EBD5673" w14:textId="77777777" w:rsidR="00271194" w:rsidRPr="00F36560" w:rsidRDefault="00271194" w:rsidP="009C357C">
      <w:pPr>
        <w:autoSpaceDE w:val="0"/>
        <w:autoSpaceDN w:val="0"/>
        <w:adjustRightInd w:val="0"/>
        <w:spacing w:line="276" w:lineRule="auto"/>
        <w:ind w:left="-142" w:firstLine="142"/>
        <w:jc w:val="both"/>
        <w:rPr>
          <w:rFonts w:ascii="Times New Roman" w:eastAsia="Arial Unicode MS" w:hAnsi="Times New Roman" w:cs="Times New Roman"/>
          <w:lang w:val="en-US" w:eastAsia="it-IT"/>
        </w:rPr>
      </w:pPr>
      <w:bookmarkStart w:id="0" w:name="_GoBack"/>
      <w:bookmarkEnd w:id="0"/>
      <w:proofErr w:type="spellStart"/>
      <w:r w:rsidRPr="00F36560">
        <w:rPr>
          <w:rFonts w:ascii="Times New Roman" w:eastAsia="Arial Unicode MS" w:hAnsi="Times New Roman" w:cs="Times New Roman"/>
          <w:lang w:eastAsia="it-IT"/>
        </w:rPr>
        <w:t>Abbre</w:t>
      </w:r>
      <w:r>
        <w:rPr>
          <w:rFonts w:ascii="Times New Roman" w:eastAsia="Arial Unicode MS" w:hAnsi="Times New Roman" w:cs="Times New Roman"/>
          <w:lang w:eastAsia="it-IT"/>
        </w:rPr>
        <w:t>viations</w:t>
      </w:r>
      <w:proofErr w:type="spellEnd"/>
      <w:r>
        <w:rPr>
          <w:rFonts w:ascii="Times New Roman" w:eastAsia="Arial Unicode MS" w:hAnsi="Times New Roman" w:cs="Times New Roman"/>
          <w:lang w:eastAsia="it-IT"/>
        </w:rPr>
        <w:t xml:space="preserve">: BC: </w:t>
      </w:r>
      <w:proofErr w:type="spellStart"/>
      <w:r>
        <w:rPr>
          <w:rFonts w:ascii="Times New Roman" w:eastAsia="Arial Unicode MS" w:hAnsi="Times New Roman" w:cs="Times New Roman"/>
          <w:lang w:eastAsia="it-IT"/>
        </w:rPr>
        <w:t>Breast</w:t>
      </w:r>
      <w:proofErr w:type="spellEnd"/>
      <w:r>
        <w:rPr>
          <w:rFonts w:ascii="Times New Roman" w:eastAsia="Arial Unicode MS" w:hAnsi="Times New Roman" w:cs="Times New Roman"/>
          <w:lang w:eastAsia="it-IT"/>
        </w:rPr>
        <w:t xml:space="preserve"> </w:t>
      </w:r>
      <w:proofErr w:type="spellStart"/>
      <w:r>
        <w:rPr>
          <w:rFonts w:ascii="Times New Roman" w:eastAsia="Arial Unicode MS" w:hAnsi="Times New Roman" w:cs="Times New Roman"/>
          <w:lang w:eastAsia="it-IT"/>
        </w:rPr>
        <w:t>cancer</w:t>
      </w:r>
      <w:proofErr w:type="spellEnd"/>
      <w:r>
        <w:rPr>
          <w:rFonts w:ascii="Times New Roman" w:eastAsia="Arial Unicode MS" w:hAnsi="Times New Roman" w:cs="Times New Roman"/>
          <w:lang w:eastAsia="it-IT"/>
        </w:rPr>
        <w:t xml:space="preserve">; </w:t>
      </w:r>
      <w:proofErr w:type="spellStart"/>
      <w:proofErr w:type="gramStart"/>
      <w:r>
        <w:rPr>
          <w:rFonts w:ascii="Times New Roman" w:eastAsia="Arial Unicode MS" w:hAnsi="Times New Roman" w:cs="Times New Roman"/>
          <w:lang w:eastAsia="it-IT"/>
        </w:rPr>
        <w:t>BC</w:t>
      </w:r>
      <w:r w:rsidRPr="00F36560">
        <w:rPr>
          <w:rFonts w:ascii="Times New Roman" w:eastAsia="Arial Unicode MS" w:hAnsi="Times New Roman" w:cs="Times New Roman"/>
          <w:lang w:eastAsia="it-IT"/>
        </w:rPr>
        <w:t>bil</w:t>
      </w:r>
      <w:proofErr w:type="spellEnd"/>
      <w:proofErr w:type="gramEnd"/>
      <w:r w:rsidRPr="00F36560">
        <w:rPr>
          <w:rFonts w:ascii="Times New Roman" w:eastAsia="Arial Unicode MS" w:hAnsi="Times New Roman" w:cs="Times New Roman"/>
          <w:lang w:eastAsia="it-IT"/>
        </w:rPr>
        <w:t xml:space="preserve">: </w:t>
      </w:r>
      <w:proofErr w:type="spellStart"/>
      <w:r w:rsidRPr="00F36560">
        <w:rPr>
          <w:rFonts w:ascii="Times New Roman" w:eastAsia="Arial Unicode MS" w:hAnsi="Times New Roman" w:cs="Times New Roman"/>
          <w:lang w:eastAsia="it-IT"/>
        </w:rPr>
        <w:t>Bilateral</w:t>
      </w:r>
      <w:proofErr w:type="spellEnd"/>
      <w:r w:rsidRPr="00F36560">
        <w:rPr>
          <w:rFonts w:ascii="Times New Roman" w:eastAsia="Arial Unicode MS" w:hAnsi="Times New Roman" w:cs="Times New Roman"/>
          <w:lang w:eastAsia="it-IT"/>
        </w:rPr>
        <w:t xml:space="preserve"> </w:t>
      </w:r>
      <w:proofErr w:type="spellStart"/>
      <w:r w:rsidRPr="00F36560">
        <w:rPr>
          <w:rFonts w:ascii="Times New Roman" w:eastAsia="Arial Unicode MS" w:hAnsi="Times New Roman" w:cs="Times New Roman"/>
          <w:lang w:eastAsia="it-IT"/>
        </w:rPr>
        <w:t>breast</w:t>
      </w:r>
      <w:proofErr w:type="spellEnd"/>
      <w:r w:rsidRPr="00F36560">
        <w:rPr>
          <w:rFonts w:ascii="Times New Roman" w:eastAsia="Arial Unicode MS" w:hAnsi="Times New Roman" w:cs="Times New Roman"/>
          <w:lang w:eastAsia="it-IT"/>
        </w:rPr>
        <w:t xml:space="preserve"> </w:t>
      </w:r>
      <w:proofErr w:type="spellStart"/>
      <w:r w:rsidRPr="00F36560">
        <w:rPr>
          <w:rFonts w:ascii="Times New Roman" w:eastAsia="Arial Unicode MS" w:hAnsi="Times New Roman" w:cs="Times New Roman"/>
          <w:lang w:eastAsia="it-IT"/>
        </w:rPr>
        <w:t>cancer</w:t>
      </w:r>
      <w:proofErr w:type="spellEnd"/>
      <w:r w:rsidRPr="00F36560">
        <w:rPr>
          <w:rFonts w:ascii="Times New Roman" w:eastAsia="Arial Unicode MS" w:hAnsi="Times New Roman" w:cs="Times New Roman"/>
          <w:lang w:eastAsia="it-IT"/>
        </w:rPr>
        <w:t xml:space="preserve">; OC: </w:t>
      </w:r>
      <w:proofErr w:type="spellStart"/>
      <w:r w:rsidRPr="00F36560">
        <w:rPr>
          <w:rFonts w:ascii="Times New Roman" w:eastAsia="Arial Unicode MS" w:hAnsi="Times New Roman" w:cs="Times New Roman"/>
          <w:lang w:eastAsia="it-IT"/>
        </w:rPr>
        <w:t>ovarian</w:t>
      </w:r>
      <w:proofErr w:type="spellEnd"/>
      <w:r w:rsidRPr="00F36560">
        <w:rPr>
          <w:rFonts w:ascii="Times New Roman" w:eastAsia="Arial Unicode MS" w:hAnsi="Times New Roman" w:cs="Times New Roman"/>
          <w:lang w:eastAsia="it-IT"/>
        </w:rPr>
        <w:t xml:space="preserve"> </w:t>
      </w:r>
      <w:proofErr w:type="spellStart"/>
      <w:r w:rsidRPr="00F36560">
        <w:rPr>
          <w:rFonts w:ascii="Times New Roman" w:eastAsia="Arial Unicode MS" w:hAnsi="Times New Roman" w:cs="Times New Roman"/>
          <w:lang w:eastAsia="it-IT"/>
        </w:rPr>
        <w:t>cancer</w:t>
      </w:r>
      <w:proofErr w:type="spellEnd"/>
      <w:r w:rsidRPr="00F36560">
        <w:rPr>
          <w:rFonts w:ascii="Times New Roman" w:eastAsia="Arial Unicode MS" w:hAnsi="Times New Roman" w:cs="Times New Roman"/>
          <w:lang w:eastAsia="it-IT"/>
        </w:rPr>
        <w:t xml:space="preserve">; IDC: </w:t>
      </w:r>
      <w:proofErr w:type="spellStart"/>
      <w:r>
        <w:rPr>
          <w:rFonts w:ascii="Times New Roman" w:eastAsia="Arial Unicode MS" w:hAnsi="Times New Roman" w:cs="Times New Roman"/>
          <w:lang w:eastAsia="it-IT"/>
        </w:rPr>
        <w:t>I</w:t>
      </w:r>
      <w:r w:rsidRPr="00F36560">
        <w:rPr>
          <w:rFonts w:ascii="Times New Roman" w:eastAsia="Arial Unicode MS" w:hAnsi="Times New Roman" w:cs="Times New Roman"/>
          <w:lang w:eastAsia="it-IT"/>
        </w:rPr>
        <w:t>nfiltrating</w:t>
      </w:r>
      <w:proofErr w:type="spellEnd"/>
      <w:r w:rsidRPr="00F36560">
        <w:rPr>
          <w:rFonts w:ascii="Times New Roman" w:eastAsia="Arial Unicode MS" w:hAnsi="Times New Roman" w:cs="Times New Roman"/>
          <w:lang w:eastAsia="it-IT"/>
        </w:rPr>
        <w:t xml:space="preserve"> </w:t>
      </w:r>
      <w:proofErr w:type="spellStart"/>
      <w:r w:rsidRPr="00F36560">
        <w:rPr>
          <w:rFonts w:ascii="Times New Roman" w:eastAsia="Arial Unicode MS" w:hAnsi="Times New Roman" w:cs="Times New Roman"/>
          <w:lang w:eastAsia="it-IT"/>
        </w:rPr>
        <w:t>Ductal</w:t>
      </w:r>
      <w:proofErr w:type="spellEnd"/>
      <w:r w:rsidRPr="00F36560">
        <w:rPr>
          <w:rFonts w:ascii="Times New Roman" w:eastAsia="Arial Unicode MS" w:hAnsi="Times New Roman" w:cs="Times New Roman"/>
          <w:lang w:eastAsia="it-IT"/>
        </w:rPr>
        <w:t xml:space="preserve"> </w:t>
      </w:r>
      <w:r>
        <w:rPr>
          <w:rFonts w:ascii="Times New Roman" w:eastAsia="Arial Unicode MS" w:hAnsi="Times New Roman" w:cs="Times New Roman"/>
          <w:lang w:eastAsia="it-IT"/>
        </w:rPr>
        <w:t xml:space="preserve">Carcinoma; DCIS: </w:t>
      </w:r>
      <w:proofErr w:type="spellStart"/>
      <w:r>
        <w:rPr>
          <w:rFonts w:ascii="Times New Roman" w:eastAsia="Arial Unicode MS" w:hAnsi="Times New Roman" w:cs="Times New Roman"/>
          <w:lang w:eastAsia="it-IT"/>
        </w:rPr>
        <w:t>Ductal</w:t>
      </w:r>
      <w:proofErr w:type="spellEnd"/>
      <w:r>
        <w:rPr>
          <w:rFonts w:ascii="Times New Roman" w:eastAsia="Arial Unicode MS" w:hAnsi="Times New Roman" w:cs="Times New Roman"/>
          <w:lang w:eastAsia="it-IT"/>
        </w:rPr>
        <w:t xml:space="preserve"> in situ carcinoma; AC: adenocarcinoma. </w:t>
      </w:r>
      <w:r w:rsidRPr="00296B8D">
        <w:rPr>
          <w:rFonts w:ascii="Times New Roman" w:eastAsia="Arial Unicode MS" w:hAnsi="Times New Roman" w:cs="Times New Roman"/>
          <w:lang w:val="en-US" w:eastAsia="it-IT"/>
        </w:rPr>
        <w:t>G2: Intermediate</w:t>
      </w:r>
      <w:r>
        <w:rPr>
          <w:rFonts w:ascii="Times New Roman" w:eastAsia="Arial Unicode MS" w:hAnsi="Times New Roman" w:cs="Times New Roman"/>
          <w:lang w:val="en-US" w:eastAsia="it-IT"/>
        </w:rPr>
        <w:t xml:space="preserve"> </w:t>
      </w:r>
      <w:r w:rsidRPr="00296B8D">
        <w:rPr>
          <w:rFonts w:ascii="Times New Roman" w:eastAsia="Arial Unicode MS" w:hAnsi="Times New Roman" w:cs="Times New Roman"/>
          <w:lang w:val="en-US" w:eastAsia="it-IT"/>
        </w:rPr>
        <w:t xml:space="preserve">grade (moderately differentiated); G3: High grade (poorly differentiated). </w:t>
      </w:r>
      <w:proofErr w:type="spellStart"/>
      <w:r w:rsidRPr="00296B8D">
        <w:rPr>
          <w:rFonts w:ascii="Times New Roman" w:eastAsia="Arial Unicode MS" w:hAnsi="Times New Roman" w:cs="Times New Roman"/>
          <w:lang w:val="en-US" w:eastAsia="it-IT"/>
        </w:rPr>
        <w:t>Er</w:t>
      </w:r>
      <w:proofErr w:type="spellEnd"/>
      <w:r w:rsidRPr="00296B8D">
        <w:rPr>
          <w:rFonts w:ascii="Times New Roman" w:eastAsia="Arial Unicode MS" w:hAnsi="Times New Roman" w:cs="Times New Roman"/>
          <w:lang w:val="en-US" w:eastAsia="it-IT"/>
        </w:rPr>
        <w:t xml:space="preserve">: Estrogen receptor; </w:t>
      </w:r>
      <w:proofErr w:type="spellStart"/>
      <w:r w:rsidRPr="00296B8D">
        <w:rPr>
          <w:rFonts w:ascii="Times New Roman" w:eastAsia="Arial Unicode MS" w:hAnsi="Times New Roman" w:cs="Times New Roman"/>
          <w:lang w:val="en-US" w:eastAsia="it-IT"/>
        </w:rPr>
        <w:t>Pr</w:t>
      </w:r>
      <w:proofErr w:type="spellEnd"/>
      <w:r w:rsidRPr="00296B8D">
        <w:rPr>
          <w:rFonts w:ascii="Times New Roman" w:eastAsia="Arial Unicode MS" w:hAnsi="Times New Roman" w:cs="Times New Roman"/>
          <w:lang w:val="en-US" w:eastAsia="it-IT"/>
        </w:rPr>
        <w:t>:</w:t>
      </w:r>
      <w:r>
        <w:rPr>
          <w:rFonts w:ascii="Times New Roman" w:eastAsia="Arial Unicode MS" w:hAnsi="Times New Roman" w:cs="Times New Roman"/>
          <w:lang w:val="en-US" w:eastAsia="it-IT"/>
        </w:rPr>
        <w:t xml:space="preserve"> </w:t>
      </w:r>
      <w:r w:rsidRPr="00296B8D">
        <w:rPr>
          <w:rFonts w:ascii="Times New Roman" w:eastAsia="Arial Unicode MS" w:hAnsi="Times New Roman" w:cs="Times New Roman"/>
          <w:lang w:val="en-US" w:eastAsia="it-IT"/>
        </w:rPr>
        <w:t xml:space="preserve">Progesterone receptor; Her2: Human epidermal growth factor receptor 2. </w:t>
      </w:r>
      <w:proofErr w:type="spellStart"/>
      <w:proofErr w:type="gramStart"/>
      <w:r>
        <w:rPr>
          <w:rFonts w:ascii="Times New Roman" w:eastAsia="Arial Unicode MS" w:hAnsi="Times New Roman" w:cs="Times New Roman"/>
          <w:lang w:val="en-US" w:eastAsia="it-IT"/>
        </w:rPr>
        <w:t>na</w:t>
      </w:r>
      <w:proofErr w:type="spellEnd"/>
      <w:proofErr w:type="gramEnd"/>
      <w:r w:rsidRPr="00296B8D">
        <w:rPr>
          <w:rFonts w:ascii="Times New Roman" w:eastAsia="Arial Unicode MS" w:hAnsi="Times New Roman" w:cs="Times New Roman"/>
          <w:lang w:val="en-US" w:eastAsia="it-IT"/>
        </w:rPr>
        <w:t>: not available data.</w:t>
      </w:r>
    </w:p>
    <w:p w14:paraId="5F99AA67" w14:textId="77777777" w:rsidR="00CC6B9D" w:rsidRDefault="00CC6B9D">
      <w:pPr>
        <w:rPr>
          <w:sz w:val="20"/>
          <w:szCs w:val="20"/>
          <w:lang w:val="en-US"/>
        </w:rPr>
      </w:pPr>
    </w:p>
    <w:p w14:paraId="7F75937B" w14:textId="77777777" w:rsidR="00CC6B9D" w:rsidRDefault="00CC6B9D">
      <w:pPr>
        <w:rPr>
          <w:sz w:val="20"/>
          <w:szCs w:val="20"/>
          <w:lang w:val="en-US"/>
        </w:rPr>
      </w:pPr>
    </w:p>
    <w:p w14:paraId="2DE4D5DE" w14:textId="77777777" w:rsidR="00CC6B9D" w:rsidRDefault="00CC6B9D">
      <w:pPr>
        <w:rPr>
          <w:sz w:val="20"/>
          <w:szCs w:val="20"/>
          <w:lang w:val="en-US"/>
        </w:rPr>
      </w:pPr>
    </w:p>
    <w:p w14:paraId="3D3A7F7D" w14:textId="010D5E10" w:rsidR="00D664CB" w:rsidRPr="00E804A5" w:rsidRDefault="00D664CB">
      <w:pPr>
        <w:rPr>
          <w:lang w:val="en-US"/>
        </w:rPr>
      </w:pPr>
    </w:p>
    <w:sectPr w:rsidR="00D664CB" w:rsidRPr="00E804A5" w:rsidSect="00B45E8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387"/>
    <w:rsid w:val="00271194"/>
    <w:rsid w:val="002D4DE5"/>
    <w:rsid w:val="003C15D7"/>
    <w:rsid w:val="004A4D3B"/>
    <w:rsid w:val="00735256"/>
    <w:rsid w:val="00865387"/>
    <w:rsid w:val="009C357C"/>
    <w:rsid w:val="00B45E8E"/>
    <w:rsid w:val="00CC6B9D"/>
    <w:rsid w:val="00D664CB"/>
    <w:rsid w:val="00E80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D9C6F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804A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804A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Maresca</dc:creator>
  <cp:keywords/>
  <dc:description/>
  <cp:lastModifiedBy>pc</cp:lastModifiedBy>
  <cp:revision>4</cp:revision>
  <dcterms:created xsi:type="dcterms:W3CDTF">2018-04-23T20:36:00Z</dcterms:created>
  <dcterms:modified xsi:type="dcterms:W3CDTF">2018-04-24T05:24:00Z</dcterms:modified>
</cp:coreProperties>
</file>